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15C8D" w14:textId="77777777" w:rsidR="0087433E" w:rsidRPr="00BB2062" w:rsidRDefault="0087433E" w:rsidP="0087433E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BB2062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p w14:paraId="75C33170" w14:textId="77777777" w:rsidR="005F3C1A" w:rsidRPr="00BB2062" w:rsidRDefault="005F3C1A" w:rsidP="005F3C1A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/>
          <w:b/>
          <w:sz w:val="28"/>
          <w:szCs w:val="28"/>
        </w:rPr>
        <w:t>Supplementa</w:t>
      </w:r>
      <w:r w:rsidRPr="00BB2062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legends</w:t>
      </w:r>
    </w:p>
    <w:p w14:paraId="5C4C9597" w14:textId="163A529B" w:rsidR="005F3C1A" w:rsidRDefault="005F3C1A" w:rsidP="005F3C1A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2062">
        <w:rPr>
          <w:rFonts w:ascii="Times New Roman" w:hAnsi="Times New Roman" w:cs="Times New Roman" w:hint="eastAsia"/>
          <w:b/>
          <w:sz w:val="28"/>
          <w:szCs w:val="28"/>
        </w:rPr>
        <w:t>Supplementary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B2062">
        <w:rPr>
          <w:rFonts w:ascii="Times New Roman" w:hAnsi="Times New Roman" w:cs="Times New Roman" w:hint="eastAsia"/>
          <w:b/>
          <w:sz w:val="28"/>
          <w:szCs w:val="28"/>
        </w:rPr>
        <w:t>Tables</w:t>
      </w:r>
      <w:r w:rsidRPr="00BB2062">
        <w:rPr>
          <w:rFonts w:ascii="Times New Roman" w:hAnsi="Times New Roman" w:cs="Times New Roman"/>
          <w:b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sz w:val="28"/>
          <w:szCs w:val="28"/>
        </w:rPr>
        <w:t>-2</w:t>
      </w:r>
    </w:p>
    <w:p w14:paraId="01139E19" w14:textId="77777777" w:rsidR="005F3C1A" w:rsidRDefault="005F3C1A" w:rsidP="005F3C1A">
      <w:pPr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Methods</w:t>
      </w:r>
    </w:p>
    <w:p w14:paraId="5CF19646" w14:textId="77777777" w:rsidR="005F3C1A" w:rsidRDefault="005F3C1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4980F0" w14:textId="244A3149" w:rsidR="003F3C6D" w:rsidRPr="003F3C6D" w:rsidRDefault="005F3C1A" w:rsidP="005F3C1A">
      <w:pPr>
        <w:widowControl/>
        <w:wordWrap/>
        <w:autoSpaceDE/>
        <w:autoSpaceDN/>
        <w:spacing w:line="36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5542C0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5542C0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Pr="005542C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Inactivation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F3C6D">
        <w:rPr>
          <w:rFonts w:ascii="Times New Roman" w:hAnsi="Times New Roman" w:cs="Times New Roman" w:hint="eastAsia"/>
          <w:b/>
          <w:sz w:val="24"/>
          <w:szCs w:val="24"/>
        </w:rPr>
        <w:t>Syk</w:t>
      </w:r>
      <w:proofErr w:type="spellEnd"/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SHP2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prevents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ODN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plus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oxaliplatin-mediated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decrease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cancer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growth.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C6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F3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Caki-1 cells were pretreated with 10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SHP099 for 30 min, 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followed by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incubation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with 2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ODN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and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 w:hint="eastAsia"/>
          <w:bCs/>
          <w:sz w:val="24"/>
          <w:szCs w:val="24"/>
        </w:rPr>
        <w:t>25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 w:hint="eastAsia"/>
          <w:bCs/>
          <w:sz w:val="24"/>
          <w:szCs w:val="24"/>
        </w:rPr>
        <w:t>oxaliplatin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.</w:t>
      </w:r>
      <w:r w:rsidR="003F3C6D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3F3C6D" w:rsidRPr="003F3C6D">
        <w:rPr>
          <w:rFonts w:ascii="Times New Roman" w:eastAsia="바탕" w:hAnsi="Times New Roman" w:cs="Times New Roman" w:hint="eastAsia"/>
          <w:b/>
          <w:bCs/>
          <w:sz w:val="24"/>
          <w:szCs w:val="24"/>
        </w:rPr>
        <w:t>B</w:t>
      </w:r>
      <w:r w:rsidR="003F3C6D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7D2CCE">
        <w:rPr>
          <w:rFonts w:ascii="Times New Roman" w:eastAsia="바탕" w:hAnsi="Times New Roman" w:cs="Times New Roman"/>
          <w:bCs/>
          <w:sz w:val="24"/>
          <w:szCs w:val="24"/>
        </w:rPr>
        <w:t xml:space="preserve">Caki-1 cells were transfected with vector, SHP2 WT or SHP2 mutant (C459S) and followed by incubation with 2 </w:t>
      </w:r>
      <w:proofErr w:type="spellStart"/>
      <w:r w:rsidR="007D2CCE" w:rsidRPr="007D2CCE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7D2CCE">
        <w:rPr>
          <w:rFonts w:ascii="Times New Roman" w:eastAsia="바탕" w:hAnsi="Times New Roman" w:cs="Times New Roman"/>
          <w:bCs/>
          <w:sz w:val="24"/>
          <w:szCs w:val="24"/>
        </w:rPr>
        <w:t xml:space="preserve"> ODN and 25 </w:t>
      </w:r>
      <w:proofErr w:type="spellStart"/>
      <w:r w:rsidR="007D2CCE" w:rsidRPr="007D2CCE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7D2CCE">
        <w:rPr>
          <w:rFonts w:ascii="Times New Roman" w:eastAsia="바탕" w:hAnsi="Times New Roman" w:cs="Times New Roman"/>
          <w:bCs/>
          <w:sz w:val="24"/>
          <w:szCs w:val="24"/>
        </w:rPr>
        <w:t xml:space="preserve"> oxaliplatin.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7D2CCE">
        <w:rPr>
          <w:rFonts w:ascii="Times New Roman" w:eastAsia="바탕" w:hAnsi="Times New Roman" w:cs="Times New Roman" w:hint="eastAsia"/>
          <w:b/>
          <w:bCs/>
          <w:sz w:val="24"/>
          <w:szCs w:val="24"/>
        </w:rPr>
        <w:t>C</w:t>
      </w:r>
      <w:r w:rsidR="007D2CCE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Caki-1 cells were pretreated with 10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Entospletinib or 2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PRT062607 for 30 min, 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followed by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incubation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with 2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ODN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and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 w:hint="eastAsia"/>
          <w:bCs/>
          <w:sz w:val="24"/>
          <w:szCs w:val="24"/>
        </w:rPr>
        <w:t>25</w:t>
      </w:r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proofErr w:type="spellStart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>μM</w:t>
      </w:r>
      <w:proofErr w:type="spellEnd"/>
      <w:r w:rsidR="007D2CCE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 w:rsidRPr="00017FEF">
        <w:rPr>
          <w:rFonts w:ascii="Times New Roman" w:eastAsia="바탕" w:hAnsi="Times New Roman" w:cs="Times New Roman" w:hint="eastAsia"/>
          <w:bCs/>
          <w:sz w:val="24"/>
          <w:szCs w:val="24"/>
        </w:rPr>
        <w:t>oxaliplatin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.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3F3C6D" w:rsidRPr="00017FEF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3F3C6D" w:rsidRPr="003F3C6D">
        <w:rPr>
          <w:rFonts w:ascii="Times New Roman" w:eastAsia="바탕" w:hAnsi="Times New Roman" w:cs="Times New Roman"/>
          <w:bCs/>
          <w:sz w:val="24"/>
          <w:szCs w:val="24"/>
        </w:rPr>
        <w:t>Colony formation was measured using crystal violet staining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(upper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panel)</w:t>
      </w:r>
      <w:r w:rsidR="003F3C6D" w:rsidRPr="003F3C6D">
        <w:rPr>
          <w:rFonts w:ascii="Times New Roman" w:eastAsia="바탕" w:hAnsi="Times New Roman" w:cs="Times New Roman"/>
          <w:bCs/>
          <w:sz w:val="24"/>
          <w:szCs w:val="24"/>
        </w:rPr>
        <w:t>. Cell viability was determined using XTT assay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(lower</w:t>
      </w:r>
      <w:r w:rsidR="007D2CCE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7D2CCE">
        <w:rPr>
          <w:rFonts w:ascii="Times New Roman" w:eastAsia="바탕" w:hAnsi="Times New Roman" w:cs="Times New Roman" w:hint="eastAsia"/>
          <w:bCs/>
          <w:sz w:val="24"/>
          <w:szCs w:val="24"/>
        </w:rPr>
        <w:t>panel)</w:t>
      </w:r>
      <w:r w:rsidR="003F3C6D" w:rsidRPr="003F3C6D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14:paraId="094378C4" w14:textId="02C49D0A" w:rsidR="005F3C1A" w:rsidRDefault="005F3C1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BC946AD" w14:textId="77777777" w:rsidR="007D2CCE" w:rsidRDefault="007D2CC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C569CEC" w14:textId="77777777" w:rsidR="007D2CCE" w:rsidRDefault="007D2CC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E05AF7" w14:textId="07C49A0D" w:rsidR="00B842B1" w:rsidRPr="00BB2062" w:rsidRDefault="00B842B1" w:rsidP="0006209F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2062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.</w:t>
      </w:r>
      <w:r w:rsidRPr="00BB2062">
        <w:rPr>
          <w:rFonts w:ascii="Times New Roman" w:hAnsi="Times New Roman" w:cs="Times New Roman"/>
          <w:b/>
          <w:sz w:val="24"/>
          <w:szCs w:val="24"/>
        </w:rPr>
        <w:t xml:space="preserve"> The information of </w:t>
      </w:r>
      <w:r w:rsidRPr="00BB2062">
        <w:rPr>
          <w:rFonts w:ascii="Times New Roman" w:hAnsi="Times New Roman" w:cs="Times New Roman" w:hint="eastAsia"/>
          <w:b/>
          <w:sz w:val="24"/>
          <w:szCs w:val="24"/>
        </w:rPr>
        <w:t>chemicals</w:t>
      </w:r>
      <w:r w:rsidR="004D2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29B">
        <w:rPr>
          <w:rFonts w:ascii="Times New Roman" w:hAnsi="Times New Roman" w:cs="Times New Roman" w:hint="eastAsia"/>
          <w:b/>
          <w:sz w:val="24"/>
          <w:szCs w:val="24"/>
        </w:rPr>
        <w:t>or</w:t>
      </w:r>
      <w:r w:rsidR="004D2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29B">
        <w:rPr>
          <w:rFonts w:ascii="Times New Roman" w:hAnsi="Times New Roman" w:cs="Times New Roman" w:hint="eastAsia"/>
          <w:b/>
          <w:sz w:val="24"/>
          <w:szCs w:val="24"/>
        </w:rPr>
        <w:t>siRNA</w:t>
      </w:r>
      <w:r w:rsidR="004D2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29B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4D2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29B">
        <w:rPr>
          <w:rFonts w:ascii="Times New Roman" w:hAnsi="Times New Roman" w:cs="Times New Roman" w:hint="eastAsia"/>
          <w:b/>
          <w:sz w:val="24"/>
          <w:szCs w:val="24"/>
        </w:rPr>
        <w:t>silencing</w:t>
      </w:r>
      <w:r w:rsidR="004D22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29B">
        <w:rPr>
          <w:rFonts w:ascii="Times New Roman" w:hAnsi="Times New Roman" w:cs="Times New Roman" w:hint="eastAsia"/>
          <w:b/>
          <w:sz w:val="24"/>
          <w:szCs w:val="24"/>
        </w:rPr>
        <w:t>gene</w:t>
      </w:r>
      <w:r w:rsidRPr="00BB206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0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2268"/>
      </w:tblGrid>
      <w:tr w:rsidR="00BB2062" w:rsidRPr="00BB2062" w14:paraId="4DDA68F9" w14:textId="77777777" w:rsidTr="005D0E4A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4ACB84" w14:textId="5E9ECF91" w:rsidR="00B842B1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hemical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E6E54A7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B2725E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 #</w:t>
            </w:r>
          </w:p>
        </w:tc>
      </w:tr>
      <w:tr w:rsidR="00BB2062" w:rsidRPr="00BB2062" w14:paraId="30E12340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F6CB" w14:textId="6E00B951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anacatib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ODN)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D9785" w14:textId="27B726E6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yman chem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AB7FB" w14:textId="4AEAF794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t# </w:t>
            </w:r>
            <w:r w:rsid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466</w:t>
            </w:r>
          </w:p>
        </w:tc>
      </w:tr>
      <w:tr w:rsidR="00BB2062" w:rsidRPr="00BB2062" w14:paraId="5FE3091A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22CE2" w14:textId="10ADA5C4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P099 HC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C3BF" w14:textId="426215F8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leckche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27AEF" w14:textId="07C3B562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t# </w:t>
            </w:r>
            <w:r w:rsid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8278</w:t>
            </w:r>
          </w:p>
        </w:tc>
      </w:tr>
      <w:tr w:rsidR="00BB2062" w:rsidRPr="00BB2062" w14:paraId="62D8A2BD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01F7" w14:textId="0D8E3E20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tospletinib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51A34" w14:textId="2B9F09FC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leckche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AFC94" w14:textId="4A433A3C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t# </w:t>
            </w:r>
            <w:r w:rsid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7523</w:t>
            </w:r>
          </w:p>
        </w:tc>
      </w:tr>
      <w:tr w:rsidR="00BB2062" w:rsidRPr="00BB2062" w14:paraId="7A521DC7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18DC" w14:textId="29E40A0D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T062607 HC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E6E7E" w14:textId="0F4ECA43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leckche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17E95" w14:textId="658E7D55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t# </w:t>
            </w:r>
            <w:r w:rsid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8032</w:t>
            </w:r>
          </w:p>
        </w:tc>
      </w:tr>
      <w:tr w:rsidR="00BB2062" w:rsidRPr="00BB2062" w14:paraId="06C54C36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D519B" w14:textId="6A1A3BA7" w:rsidR="00B842B1" w:rsidRPr="00BB2062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to-TEMP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079F5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36CE4" w14:textId="7762215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t# </w:t>
            </w:r>
            <w:r w:rsidR="00B13574" w:rsidRPr="00B135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L0737</w:t>
            </w:r>
          </w:p>
        </w:tc>
      </w:tr>
      <w:tr w:rsidR="00B13574" w:rsidRPr="00BB2062" w14:paraId="74379E54" w14:textId="77777777" w:rsidTr="005D0E4A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5834A" w14:textId="14486533" w:rsidR="00B13574" w:rsidRDefault="00B13574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TMPy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A8BB2" w14:textId="21C55954" w:rsidR="00B13574" w:rsidRPr="00BB2062" w:rsidRDefault="001463DC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EF06" w14:textId="50D754BC" w:rsidR="00B13574" w:rsidRPr="00BB2062" w:rsidRDefault="001463DC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75872</w:t>
            </w:r>
          </w:p>
        </w:tc>
      </w:tr>
      <w:tr w:rsidR="00BB2062" w:rsidRPr="00BB2062" w14:paraId="74047620" w14:textId="77777777" w:rsidTr="004D229B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5DE0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xalipla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3454C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6562A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 O9512</w:t>
            </w:r>
          </w:p>
        </w:tc>
      </w:tr>
      <w:tr w:rsidR="004D229B" w:rsidRPr="00BB2062" w14:paraId="037F2C9D" w14:textId="77777777" w:rsidTr="00CC7D9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6EED90AF" w14:textId="716138AD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</w:tcPr>
          <w:p w14:paraId="344984FA" w14:textId="4E450A0D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405D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quence (5’-3’)</w:t>
            </w:r>
          </w:p>
        </w:tc>
      </w:tr>
      <w:tr w:rsidR="004D229B" w:rsidRPr="00BB2062" w14:paraId="39B2A493" w14:textId="77777777" w:rsidTr="00AA3E21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ECA51" w14:textId="7CBEB1F4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3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FP (control) siRNA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5177A" w14:textId="115DF769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5311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UCAGCGUGUCCGGCGAG</w:t>
            </w:r>
          </w:p>
        </w:tc>
      </w:tr>
      <w:tr w:rsidR="004D229B" w:rsidRPr="00BB2062" w14:paraId="425B395C" w14:textId="77777777" w:rsidTr="00CD4C12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E267B" w14:textId="65B4DDCE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Cathepsin K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B19">
              <w:rPr>
                <w:rFonts w:ascii="Times New Roman" w:hAnsi="Times New Roman" w:cs="Times New Roman" w:hint="eastAsia"/>
                <w:sz w:val="24"/>
                <w:szCs w:val="24"/>
              </w:rPr>
              <w:t>siRNA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3D18E" w14:textId="2935FB9A" w:rsidR="004D229B" w:rsidRPr="00BB2062" w:rsidRDefault="004D229B" w:rsidP="004D229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77B19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070CA">
              <w:rPr>
                <w:rFonts w:ascii="Times New Roman" w:hAnsi="Times New Roman" w:cs="Times New Roman"/>
                <w:sz w:val="24"/>
                <w:szCs w:val="24"/>
              </w:rPr>
              <w:t>Cat# sc-29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93D5839" w14:textId="77777777" w:rsidR="00356E42" w:rsidRDefault="00C9471A" w:rsidP="0006209F">
      <w:pPr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5E8E782C" w14:textId="597EF7B6" w:rsidR="00B842B1" w:rsidRPr="005D0E4A" w:rsidRDefault="00B842B1" w:rsidP="005D0E4A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2062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9471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B206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87433E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8743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433E">
        <w:rPr>
          <w:rFonts w:ascii="Times New Roman" w:hAnsi="Times New Roman" w:cs="Times New Roman" w:hint="eastAsia"/>
          <w:b/>
          <w:sz w:val="24"/>
          <w:szCs w:val="24"/>
        </w:rPr>
        <w:t>list</w:t>
      </w:r>
      <w:r w:rsidR="008743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433E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8743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433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5D0E4A">
        <w:rPr>
          <w:rFonts w:ascii="Times New Roman" w:hAnsi="Times New Roman" w:cs="Times New Roman" w:hint="eastAsia"/>
          <w:b/>
          <w:sz w:val="24"/>
          <w:szCs w:val="24"/>
        </w:rPr>
        <w:t>ntibod</w:t>
      </w:r>
      <w:r w:rsidR="0087433E">
        <w:rPr>
          <w:rFonts w:ascii="Times New Roman" w:hAnsi="Times New Roman" w:cs="Times New Roman" w:hint="eastAsia"/>
          <w:b/>
          <w:sz w:val="24"/>
          <w:szCs w:val="24"/>
        </w:rPr>
        <w:t>ies.</w:t>
      </w:r>
    </w:p>
    <w:tbl>
      <w:tblPr>
        <w:tblW w:w="917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3425"/>
        <w:gridCol w:w="2409"/>
      </w:tblGrid>
      <w:tr w:rsidR="00BB2062" w:rsidRPr="00BB2062" w14:paraId="584E9D12" w14:textId="77777777" w:rsidTr="009405DB">
        <w:trPr>
          <w:trHeight w:val="57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A518BD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Hlk120558219"/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B2BB97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D35AC9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 #</w:t>
            </w:r>
          </w:p>
        </w:tc>
      </w:tr>
      <w:bookmarkEnd w:id="0"/>
      <w:tr w:rsidR="00BB2062" w:rsidRPr="00BB2062" w14:paraId="0531846A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A363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03BA" w14:textId="77777777" w:rsidR="00B842B1" w:rsidRPr="00BB2062" w:rsidRDefault="00B842B1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CC96" w14:textId="7F61D7E6" w:rsidR="00B842B1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842B1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2228</w:t>
            </w:r>
          </w:p>
        </w:tc>
      </w:tr>
      <w:tr w:rsidR="00BB2062" w:rsidRPr="00BB2062" w14:paraId="4CD46399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B598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DRP1 (S616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3A58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2FAB" w14:textId="31AFD66E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55</w:t>
            </w:r>
          </w:p>
        </w:tc>
      </w:tr>
      <w:tr w:rsidR="00BB2062" w:rsidRPr="00BB2062" w14:paraId="3D81F9D9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D26E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RP1 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8460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3C79" w14:textId="4A11B897" w:rsidR="000A6685" w:rsidRPr="00BB2062" w:rsidRDefault="00C9471A" w:rsidP="00C94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70</w:t>
            </w:r>
          </w:p>
        </w:tc>
      </w:tr>
      <w:tr w:rsidR="00BB2062" w:rsidRPr="00BB2062" w14:paraId="5D29CAEF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D878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F36E1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33ED" w14:textId="4E3AE480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D0E4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-376447</w:t>
            </w:r>
          </w:p>
        </w:tc>
      </w:tr>
      <w:tr w:rsidR="00BB2062" w:rsidRPr="00BB2062" w14:paraId="302A35F1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4A93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c</w:t>
            </w:r>
            <w:proofErr w:type="spellEnd"/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ag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A007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EFFA" w14:textId="38DFAE64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72</w:t>
            </w:r>
          </w:p>
        </w:tc>
      </w:tr>
      <w:tr w:rsidR="00BB2062" w:rsidRPr="00BB2062" w14:paraId="1061EE61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DF7A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UB1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4FF2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BDDF" w14:textId="32714626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-130458</w:t>
            </w:r>
          </w:p>
        </w:tc>
      </w:tr>
      <w:tr w:rsidR="00BB2062" w:rsidRPr="00BB2062" w14:paraId="2DA01742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B4F7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P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2446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6248" w14:textId="25505591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42</w:t>
            </w:r>
          </w:p>
        </w:tc>
      </w:tr>
      <w:tr w:rsidR="00BB2062" w:rsidRPr="00BB2062" w14:paraId="1DA59330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142B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pto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A39D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B0C0" w14:textId="1AFB42FA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80</w:t>
            </w:r>
          </w:p>
        </w:tc>
      </w:tr>
      <w:tr w:rsidR="00BB2062" w:rsidRPr="00BB2062" w14:paraId="3833A322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B580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A1A1" w14:textId="77777777" w:rsidR="000A6685" w:rsidRPr="00BB2062" w:rsidRDefault="000A6685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rck Millipo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64D1" w14:textId="5E73E7EA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A6685"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5-184</w:t>
            </w:r>
          </w:p>
        </w:tc>
      </w:tr>
      <w:tr w:rsidR="00BB2062" w:rsidRPr="00BB2062" w14:paraId="3120E029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616E9" w14:textId="1537B2F5" w:rsidR="000A6685" w:rsidRPr="00BB2062" w:rsidRDefault="009F2C23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rc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Y416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9AE06" w14:textId="1FCF8B27" w:rsidR="000A6685" w:rsidRPr="00BB2062" w:rsidRDefault="009F2C23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62407" w14:textId="2D6F2566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F2C2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01</w:t>
            </w:r>
          </w:p>
        </w:tc>
      </w:tr>
      <w:tr w:rsidR="00BB2062" w:rsidRPr="00BB2062" w14:paraId="1E57B38F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44089" w14:textId="07CF3C93" w:rsidR="000A6685" w:rsidRPr="00BB2062" w:rsidRDefault="009F2C23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athepsi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CB817" w14:textId="3D051630" w:rsidR="000A6685" w:rsidRPr="00BB2062" w:rsidRDefault="009F2C23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bca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F088D" w14:textId="76BDCD39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405D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b</w:t>
            </w:r>
            <w:r w:rsidR="009F2C2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7086</w:t>
            </w:r>
          </w:p>
        </w:tc>
      </w:tr>
      <w:tr w:rsidR="00BB2062" w:rsidRPr="00BB2062" w14:paraId="421ABED1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0407B" w14:textId="0B444ED4" w:rsidR="000A6685" w:rsidRPr="00BB2062" w:rsidRDefault="009F2C23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OTUB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S16)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665C2" w14:textId="1F707A72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947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ffinity Biosci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A8A5C" w14:textId="719BE1E0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471A" w:rsidRPr="00C9471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F3558</w:t>
            </w:r>
          </w:p>
        </w:tc>
      </w:tr>
      <w:tr w:rsidR="00BB2062" w:rsidRPr="00BB2062" w14:paraId="3564F5D0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73823" w14:textId="392E7744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SHP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Y542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52E1" w14:textId="74296902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57C79" w14:textId="077CAA7C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471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51</w:t>
            </w:r>
          </w:p>
        </w:tc>
      </w:tr>
      <w:tr w:rsidR="00BB2062" w:rsidRPr="00BB2062" w14:paraId="26ABB78F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70DD1" w14:textId="7F89EA6D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HP2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A0249" w14:textId="73AE76A6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691FF" w14:textId="5C381557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471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52</w:t>
            </w:r>
          </w:p>
        </w:tc>
      </w:tr>
      <w:tr w:rsidR="00BB2062" w:rsidRPr="00BB2062" w14:paraId="1C639F27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AD36" w14:textId="47ADE131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="007D2C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Y525/526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AB64D" w14:textId="070AA124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07EF7" w14:textId="46E32E06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471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10</w:t>
            </w:r>
          </w:p>
        </w:tc>
      </w:tr>
      <w:tr w:rsidR="00BB2062" w:rsidRPr="00BB2062" w14:paraId="48AAF41F" w14:textId="77777777" w:rsidTr="009405DB">
        <w:trPr>
          <w:trHeight w:val="57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D5158" w14:textId="3AB23D63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="007D2CCE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5CF6" w14:textId="3DD485AB" w:rsidR="000A6685" w:rsidRPr="00BB2062" w:rsidRDefault="00C9471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9017E" w14:textId="2DB0662E" w:rsidR="000A6685" w:rsidRPr="00BB2062" w:rsidRDefault="005D0E4A" w:rsidP="000620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20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#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9471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460</w:t>
            </w:r>
          </w:p>
        </w:tc>
      </w:tr>
    </w:tbl>
    <w:p w14:paraId="1F150F14" w14:textId="60829F03" w:rsidR="007D2CCE" w:rsidRDefault="007D2CCE" w:rsidP="0006209F">
      <w:pPr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B2B48" w14:textId="77777777" w:rsidR="007D2CCE" w:rsidRDefault="007D2CC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F9A439" w14:textId="77777777" w:rsidR="007D2CCE" w:rsidRPr="007D2CCE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2CCE">
        <w:rPr>
          <w:rFonts w:ascii="Times New Roman" w:hAnsi="Times New Roman" w:cs="Times New Roman"/>
          <w:b/>
          <w:sz w:val="24"/>
          <w:szCs w:val="24"/>
        </w:rPr>
        <w:lastRenderedPageBreak/>
        <w:t>Colony formation assay</w:t>
      </w:r>
    </w:p>
    <w:p w14:paraId="5040C998" w14:textId="456066C3" w:rsidR="0025311C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cells (5 × 10</w:t>
      </w:r>
      <w:r w:rsidRPr="007D2CCE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7D2CCE">
        <w:rPr>
          <w:rFonts w:ascii="Times New Roman" w:hAnsi="Times New Roman" w:cs="Times New Roman"/>
          <w:sz w:val="24"/>
          <w:szCs w:val="24"/>
        </w:rPr>
        <w:t>) were seeded in a 12-w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 xml:space="preserve">culture plates, and then </w:t>
      </w:r>
      <w:r>
        <w:rPr>
          <w:rFonts w:ascii="Times New Roman" w:hAnsi="Times New Roman" w:cs="Times New Roman" w:hint="eastAsia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rug</w:t>
      </w:r>
      <w:r w:rsidRPr="007D2CCE">
        <w:rPr>
          <w:rFonts w:ascii="Times New Roman" w:hAnsi="Times New Roman" w:cs="Times New Roman"/>
          <w:sz w:val="24"/>
          <w:szCs w:val="24"/>
        </w:rPr>
        <w:t xml:space="preserve">, or transientl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D2CCE">
        <w:rPr>
          <w:rFonts w:ascii="Times New Roman" w:hAnsi="Times New Roman" w:cs="Times New Roman"/>
          <w:sz w:val="24"/>
          <w:szCs w:val="24"/>
        </w:rPr>
        <w:t>ransfec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asmid</w:t>
      </w:r>
      <w:r w:rsidRPr="007D2C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After 5 days, the cells were fixed, stained with 0.5% crystal violet solu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and visualized by a digital camera.</w:t>
      </w:r>
    </w:p>
    <w:p w14:paraId="7C50B3E2" w14:textId="7639ABE1" w:rsidR="007D2CCE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9FFCF9" w14:textId="77777777" w:rsidR="007D2CCE" w:rsidRPr="007D2CCE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2CCE">
        <w:rPr>
          <w:rFonts w:ascii="Times New Roman" w:hAnsi="Times New Roman" w:cs="Times New Roman"/>
          <w:b/>
          <w:sz w:val="24"/>
          <w:szCs w:val="24"/>
        </w:rPr>
        <w:t>Cell viability analysis</w:t>
      </w:r>
    </w:p>
    <w:p w14:paraId="03CD8F33" w14:textId="7E5DB20A" w:rsidR="007D2CCE" w:rsidRPr="007D2CCE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D2CCE">
        <w:rPr>
          <w:rFonts w:ascii="Times New Roman" w:hAnsi="Times New Roman" w:cs="Times New Roman"/>
          <w:sz w:val="24"/>
          <w:szCs w:val="24"/>
        </w:rPr>
        <w:t xml:space="preserve">Cell viability was measured using the </w:t>
      </w:r>
      <w:proofErr w:type="spellStart"/>
      <w:r w:rsidRPr="007D2CCE">
        <w:rPr>
          <w:rFonts w:ascii="Times New Roman" w:hAnsi="Times New Roman" w:cs="Times New Roman"/>
          <w:sz w:val="24"/>
          <w:szCs w:val="24"/>
        </w:rPr>
        <w:t>WelCountTM</w:t>
      </w:r>
      <w:proofErr w:type="spellEnd"/>
      <w:r w:rsidRPr="007D2CCE">
        <w:rPr>
          <w:rFonts w:ascii="Times New Roman" w:hAnsi="Times New Roman" w:cs="Times New Roman"/>
          <w:sz w:val="24"/>
          <w:szCs w:val="24"/>
        </w:rPr>
        <w:t xml:space="preserve"> Cell Viability Assay K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D2CCE">
        <w:rPr>
          <w:rFonts w:ascii="Times New Roman" w:hAnsi="Times New Roman" w:cs="Times New Roman"/>
          <w:sz w:val="24"/>
          <w:szCs w:val="24"/>
        </w:rPr>
        <w:t>Welgene</w:t>
      </w:r>
      <w:proofErr w:type="spellEnd"/>
      <w:r w:rsidRPr="007D2CCE">
        <w:rPr>
          <w:rFonts w:ascii="Times New Roman" w:hAnsi="Times New Roman" w:cs="Times New Roman"/>
          <w:sz w:val="24"/>
          <w:szCs w:val="24"/>
        </w:rPr>
        <w:t>, Daegu, Korea). Caki</w:t>
      </w:r>
      <w:r w:rsidR="009629A0">
        <w:rPr>
          <w:rFonts w:ascii="Times New Roman" w:hAnsi="Times New Roman" w:cs="Times New Roman"/>
          <w:sz w:val="24"/>
          <w:szCs w:val="24"/>
        </w:rPr>
        <w:t>-1</w:t>
      </w:r>
      <w:r w:rsidRPr="007D2CCE">
        <w:rPr>
          <w:rFonts w:ascii="Times New Roman" w:hAnsi="Times New Roman" w:cs="Times New Roman"/>
          <w:sz w:val="24"/>
          <w:szCs w:val="24"/>
        </w:rPr>
        <w:t xml:space="preserve"> cells were treated with each drug, or transientl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D2CCE">
        <w:rPr>
          <w:rFonts w:ascii="Times New Roman" w:hAnsi="Times New Roman" w:cs="Times New Roman"/>
          <w:sz w:val="24"/>
          <w:szCs w:val="24"/>
        </w:rPr>
        <w:t>ransfec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asmid</w:t>
      </w:r>
      <w:r w:rsidRPr="007D2C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After 24 h, XTT reagent and 1% PMS reagent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added to each well, and cells were incubated for 1 h at 37 °C, thereaft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 xml:space="preserve">Cell viability was measured with a </w:t>
      </w:r>
      <w:proofErr w:type="spellStart"/>
      <w:r w:rsidRPr="007D2CCE">
        <w:rPr>
          <w:rFonts w:ascii="Times New Roman" w:hAnsi="Times New Roman" w:cs="Times New Roman"/>
          <w:sz w:val="24"/>
          <w:szCs w:val="24"/>
        </w:rPr>
        <w:t>multiwell</w:t>
      </w:r>
      <w:proofErr w:type="spellEnd"/>
      <w:r w:rsidRPr="007D2CCE">
        <w:rPr>
          <w:rFonts w:ascii="Times New Roman" w:hAnsi="Times New Roman" w:cs="Times New Roman"/>
          <w:sz w:val="24"/>
          <w:szCs w:val="24"/>
        </w:rPr>
        <w:t xml:space="preserve"> plate reader using 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2CCE">
        <w:rPr>
          <w:rFonts w:ascii="Times New Roman" w:hAnsi="Times New Roman" w:cs="Times New Roman"/>
          <w:sz w:val="24"/>
          <w:szCs w:val="24"/>
        </w:rPr>
        <w:t>excitation filter at 450 nm.</w:t>
      </w:r>
    </w:p>
    <w:p w14:paraId="1D83C87B" w14:textId="026CF994" w:rsidR="007D2CCE" w:rsidRPr="007D2CCE" w:rsidRDefault="007D2CCE" w:rsidP="007D2CCE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7D2CCE" w:rsidRPr="007D2CCE" w:rsidSect="00356E42">
      <w:footerReference w:type="default" r:id="rId8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2C127" w14:textId="77777777" w:rsidR="000166B3" w:rsidRDefault="000166B3" w:rsidP="00900EBB">
      <w:pPr>
        <w:spacing w:after="0" w:line="240" w:lineRule="auto"/>
      </w:pPr>
      <w:r>
        <w:separator/>
      </w:r>
    </w:p>
  </w:endnote>
  <w:endnote w:type="continuationSeparator" w:id="0">
    <w:p w14:paraId="58E377CA" w14:textId="77777777" w:rsidR="000166B3" w:rsidRDefault="000166B3" w:rsidP="00900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F8218" w14:textId="77777777" w:rsidR="0099550F" w:rsidRDefault="009955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89771" w14:textId="77777777" w:rsidR="000166B3" w:rsidRDefault="000166B3" w:rsidP="00900EBB">
      <w:pPr>
        <w:spacing w:after="0" w:line="240" w:lineRule="auto"/>
      </w:pPr>
      <w:r>
        <w:separator/>
      </w:r>
    </w:p>
  </w:footnote>
  <w:footnote w:type="continuationSeparator" w:id="0">
    <w:p w14:paraId="13443999" w14:textId="77777777" w:rsidR="000166B3" w:rsidRDefault="000166B3" w:rsidP="00900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B1DF0"/>
    <w:multiLevelType w:val="hybridMultilevel"/>
    <w:tmpl w:val="9F227906"/>
    <w:lvl w:ilvl="0" w:tplc="69E6F4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12838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32"/>
    <w:rsid w:val="000166B3"/>
    <w:rsid w:val="000402EE"/>
    <w:rsid w:val="000455F3"/>
    <w:rsid w:val="0006209F"/>
    <w:rsid w:val="000653C4"/>
    <w:rsid w:val="000737AE"/>
    <w:rsid w:val="000A6685"/>
    <w:rsid w:val="000B5D28"/>
    <w:rsid w:val="000C5B45"/>
    <w:rsid w:val="00134E62"/>
    <w:rsid w:val="001463DC"/>
    <w:rsid w:val="00147590"/>
    <w:rsid w:val="0016337E"/>
    <w:rsid w:val="00163942"/>
    <w:rsid w:val="00191651"/>
    <w:rsid w:val="001A0AF3"/>
    <w:rsid w:val="001F3A18"/>
    <w:rsid w:val="00235137"/>
    <w:rsid w:val="0025311C"/>
    <w:rsid w:val="00286171"/>
    <w:rsid w:val="0029203A"/>
    <w:rsid w:val="00294825"/>
    <w:rsid w:val="002B21BD"/>
    <w:rsid w:val="002C1F81"/>
    <w:rsid w:val="002D1E10"/>
    <w:rsid w:val="002F43C6"/>
    <w:rsid w:val="00303CC9"/>
    <w:rsid w:val="00336D37"/>
    <w:rsid w:val="00354EAE"/>
    <w:rsid w:val="00356E42"/>
    <w:rsid w:val="00364E44"/>
    <w:rsid w:val="00381394"/>
    <w:rsid w:val="00385756"/>
    <w:rsid w:val="0039088B"/>
    <w:rsid w:val="003A07AC"/>
    <w:rsid w:val="003B1EED"/>
    <w:rsid w:val="003C1C3F"/>
    <w:rsid w:val="003F0E9A"/>
    <w:rsid w:val="003F3C6D"/>
    <w:rsid w:val="00433265"/>
    <w:rsid w:val="004336E8"/>
    <w:rsid w:val="00470487"/>
    <w:rsid w:val="004C22A0"/>
    <w:rsid w:val="004D229B"/>
    <w:rsid w:val="004F1DAD"/>
    <w:rsid w:val="00504455"/>
    <w:rsid w:val="00517BFD"/>
    <w:rsid w:val="00534C89"/>
    <w:rsid w:val="005352D3"/>
    <w:rsid w:val="00584FDB"/>
    <w:rsid w:val="005963F8"/>
    <w:rsid w:val="005A6F19"/>
    <w:rsid w:val="005B5071"/>
    <w:rsid w:val="005B7FB0"/>
    <w:rsid w:val="005D0E4A"/>
    <w:rsid w:val="005E3E1C"/>
    <w:rsid w:val="005F0D19"/>
    <w:rsid w:val="005F17F0"/>
    <w:rsid w:val="005F3C1A"/>
    <w:rsid w:val="00614B78"/>
    <w:rsid w:val="00661C2F"/>
    <w:rsid w:val="006E7054"/>
    <w:rsid w:val="006F5083"/>
    <w:rsid w:val="00707A32"/>
    <w:rsid w:val="00764C19"/>
    <w:rsid w:val="007749D4"/>
    <w:rsid w:val="00787637"/>
    <w:rsid w:val="007C6C7D"/>
    <w:rsid w:val="007D2CCE"/>
    <w:rsid w:val="0080550F"/>
    <w:rsid w:val="0083485F"/>
    <w:rsid w:val="008517DE"/>
    <w:rsid w:val="00852FB6"/>
    <w:rsid w:val="00854C4C"/>
    <w:rsid w:val="008668FE"/>
    <w:rsid w:val="0087393B"/>
    <w:rsid w:val="0087433E"/>
    <w:rsid w:val="00877113"/>
    <w:rsid w:val="008A2CB9"/>
    <w:rsid w:val="008A72FC"/>
    <w:rsid w:val="008B2961"/>
    <w:rsid w:val="008C2C4B"/>
    <w:rsid w:val="00900EBB"/>
    <w:rsid w:val="00936D76"/>
    <w:rsid w:val="009405DB"/>
    <w:rsid w:val="009629A0"/>
    <w:rsid w:val="00972C99"/>
    <w:rsid w:val="00973164"/>
    <w:rsid w:val="0099550F"/>
    <w:rsid w:val="009E6896"/>
    <w:rsid w:val="009F2C23"/>
    <w:rsid w:val="00A07439"/>
    <w:rsid w:val="00A5463A"/>
    <w:rsid w:val="00A8440A"/>
    <w:rsid w:val="00AA014E"/>
    <w:rsid w:val="00AA6817"/>
    <w:rsid w:val="00AB07B1"/>
    <w:rsid w:val="00AC2FE7"/>
    <w:rsid w:val="00AD3926"/>
    <w:rsid w:val="00AE0DB3"/>
    <w:rsid w:val="00AF26D0"/>
    <w:rsid w:val="00B13574"/>
    <w:rsid w:val="00B1560F"/>
    <w:rsid w:val="00B17C03"/>
    <w:rsid w:val="00B322BB"/>
    <w:rsid w:val="00B61B42"/>
    <w:rsid w:val="00B842B1"/>
    <w:rsid w:val="00BA40D2"/>
    <w:rsid w:val="00BB2062"/>
    <w:rsid w:val="00C03386"/>
    <w:rsid w:val="00C129F8"/>
    <w:rsid w:val="00C55F1F"/>
    <w:rsid w:val="00C858E1"/>
    <w:rsid w:val="00C9471A"/>
    <w:rsid w:val="00CE136D"/>
    <w:rsid w:val="00D33F3B"/>
    <w:rsid w:val="00D46631"/>
    <w:rsid w:val="00D56D04"/>
    <w:rsid w:val="00D75CC7"/>
    <w:rsid w:val="00D85768"/>
    <w:rsid w:val="00E32CA0"/>
    <w:rsid w:val="00E330CD"/>
    <w:rsid w:val="00E44C94"/>
    <w:rsid w:val="00E458E9"/>
    <w:rsid w:val="00E46282"/>
    <w:rsid w:val="00E70A8C"/>
    <w:rsid w:val="00EE2582"/>
    <w:rsid w:val="00F2524E"/>
    <w:rsid w:val="00F54901"/>
    <w:rsid w:val="00F61B1B"/>
    <w:rsid w:val="00F63FAE"/>
    <w:rsid w:val="00F76331"/>
    <w:rsid w:val="00F76C8F"/>
    <w:rsid w:val="00F80EB2"/>
    <w:rsid w:val="00FA7098"/>
    <w:rsid w:val="00FB6712"/>
    <w:rsid w:val="00FC6D4C"/>
    <w:rsid w:val="00FD5275"/>
    <w:rsid w:val="00FD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135F3"/>
  <w15:docId w15:val="{D0DBC792-5CD8-415C-A6C8-958FFF4E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E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7A3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00E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0EBB"/>
  </w:style>
  <w:style w:type="paragraph" w:styleId="a5">
    <w:name w:val="footer"/>
    <w:basedOn w:val="a"/>
    <w:link w:val="Char0"/>
    <w:uiPriority w:val="99"/>
    <w:unhideWhenUsed/>
    <w:rsid w:val="00900E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0EBB"/>
  </w:style>
  <w:style w:type="character" w:styleId="a6">
    <w:name w:val="Hyperlink"/>
    <w:rsid w:val="00900EB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00EB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00EB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00EBB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00EBB"/>
    <w:rPr>
      <w:rFonts w:ascii="Times New Roman" w:eastAsia="맑은 고딕" w:hAnsi="Times New Roman" w:cs="Times New Roman"/>
      <w:noProof/>
      <w:sz w:val="24"/>
    </w:rPr>
  </w:style>
  <w:style w:type="character" w:styleId="a7">
    <w:name w:val="Emphasis"/>
    <w:basedOn w:val="a0"/>
    <w:uiPriority w:val="20"/>
    <w:qFormat/>
    <w:rsid w:val="00900EBB"/>
    <w:rPr>
      <w:b/>
      <w:bCs/>
      <w:i w:val="0"/>
      <w:iCs w:val="0"/>
    </w:rPr>
  </w:style>
  <w:style w:type="character" w:customStyle="1" w:styleId="st1">
    <w:name w:val="st1"/>
    <w:basedOn w:val="a0"/>
    <w:rsid w:val="00900EBB"/>
  </w:style>
  <w:style w:type="character" w:styleId="a8">
    <w:name w:val="line number"/>
    <w:basedOn w:val="a0"/>
    <w:uiPriority w:val="99"/>
    <w:semiHidden/>
    <w:unhideWhenUsed/>
    <w:rsid w:val="00900EBB"/>
  </w:style>
  <w:style w:type="character" w:customStyle="1" w:styleId="figpopup-sensitive-area1">
    <w:name w:val="figpopup-sensitive-area1"/>
    <w:basedOn w:val="a0"/>
    <w:rsid w:val="00900EBB"/>
    <w:rPr>
      <w:strike w:val="0"/>
      <w:dstrike w:val="0"/>
      <w:u w:val="none"/>
      <w:effect w:val="none"/>
      <w:shd w:val="clear" w:color="auto" w:fill="auto"/>
    </w:rPr>
  </w:style>
  <w:style w:type="paragraph" w:customStyle="1" w:styleId="a9">
    <w:name w:val="바탕글"/>
    <w:basedOn w:val="a"/>
    <w:rsid w:val="00900EB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a">
    <w:name w:val="Body Text"/>
    <w:basedOn w:val="a"/>
    <w:link w:val="Char1"/>
    <w:rsid w:val="00900EBB"/>
    <w:pPr>
      <w:spacing w:after="0" w:line="360" w:lineRule="auto"/>
    </w:pPr>
    <w:rPr>
      <w:rFonts w:ascii="Times New Roman" w:eastAsia="바탕" w:hAnsi="Times New Roman" w:cs="Times New Roman"/>
      <w:sz w:val="24"/>
      <w:szCs w:val="20"/>
      <w:lang w:val="x-none" w:eastAsia="x-none"/>
    </w:rPr>
  </w:style>
  <w:style w:type="character" w:customStyle="1" w:styleId="Char1">
    <w:name w:val="본문 Char"/>
    <w:basedOn w:val="a0"/>
    <w:link w:val="aa"/>
    <w:rsid w:val="00900EBB"/>
    <w:rPr>
      <w:rFonts w:ascii="Times New Roman" w:eastAsia="바탕" w:hAnsi="Times New Roman" w:cs="Times New Roman"/>
      <w:sz w:val="24"/>
      <w:szCs w:val="20"/>
      <w:lang w:val="x-none" w:eastAsia="x-none"/>
    </w:rPr>
  </w:style>
  <w:style w:type="character" w:styleId="ab">
    <w:name w:val="annotation reference"/>
    <w:basedOn w:val="a0"/>
    <w:uiPriority w:val="99"/>
    <w:semiHidden/>
    <w:unhideWhenUsed/>
    <w:rsid w:val="00900EBB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900EBB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900EBB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00EB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900EBB"/>
    <w:rPr>
      <w:b/>
      <w:bCs/>
    </w:rPr>
  </w:style>
  <w:style w:type="paragraph" w:styleId="ae">
    <w:name w:val="Balloon Text"/>
    <w:basedOn w:val="a"/>
    <w:link w:val="Char4"/>
    <w:uiPriority w:val="99"/>
    <w:semiHidden/>
    <w:unhideWhenUsed/>
    <w:rsid w:val="00900E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900EBB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제목1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00E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00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A9412-4BD4-4B45-9BEF-DC116992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권택규</cp:lastModifiedBy>
  <cp:revision>9</cp:revision>
  <cp:lastPrinted>2019-07-23T04:48:00Z</cp:lastPrinted>
  <dcterms:created xsi:type="dcterms:W3CDTF">2022-11-28T10:50:00Z</dcterms:created>
  <dcterms:modified xsi:type="dcterms:W3CDTF">2023-03-28T06:26:00Z</dcterms:modified>
</cp:coreProperties>
</file>